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022" w:rsidRPr="00BB1022" w:rsidRDefault="00BB1022" w:rsidP="00BB102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022">
        <w:rPr>
          <w:rFonts w:ascii="Times New Roman" w:hAnsi="Times New Roman" w:cs="Times New Roman"/>
          <w:kern w:val="0"/>
          <w:sz w:val="24"/>
          <w:szCs w:val="24"/>
        </w:rPr>
        <w:t xml:space="preserve">Sequences of </w:t>
      </w:r>
      <w:r w:rsidRPr="00BB1022">
        <w:rPr>
          <w:rFonts w:ascii="Times New Roman" w:hAnsi="Times New Roman" w:cs="Times New Roman"/>
          <w:i/>
          <w:sz w:val="24"/>
          <w:szCs w:val="24"/>
        </w:rPr>
        <w:t>P</w:t>
      </w:r>
      <w:r w:rsidRPr="00BB1022">
        <w:rPr>
          <w:rFonts w:ascii="Times New Roman" w:hAnsi="Times New Roman" w:cs="Times New Roman"/>
          <w:sz w:val="24"/>
          <w:szCs w:val="24"/>
        </w:rPr>
        <w:t xml:space="preserve">. marneffei strains using PCR and </w:t>
      </w:r>
      <w:r w:rsidRPr="00BB102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Pr="00BB1022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he sequence of PCR product:</w:t>
      </w:r>
    </w:p>
    <w:p w:rsidR="00BB1022" w:rsidRDefault="00BB1022" w:rsidP="00BB1022">
      <w:pPr>
        <w:widowControl/>
        <w:spacing w:line="360" w:lineRule="auto"/>
        <w:contextualSpacing/>
        <w:rPr>
          <w:rFonts w:ascii="Times New Roman" w:hAnsi="Times New Roman" w:hint="eastAsia"/>
          <w:kern w:val="0"/>
          <w:sz w:val="24"/>
          <w:szCs w:val="24"/>
        </w:rPr>
      </w:pP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1726C6">
        <w:rPr>
          <w:rFonts w:ascii="Times New Roman" w:hAnsi="Times New Roman"/>
          <w:kern w:val="0"/>
          <w:sz w:val="24"/>
          <w:szCs w:val="24"/>
        </w:rPr>
        <w:t>CCTCGC</w:t>
      </w:r>
      <w:r w:rsidRPr="000971A8">
        <w:rPr>
          <w:rFonts w:ascii="Times New Roman" w:hAnsi="Times New Roman"/>
          <w:kern w:val="0"/>
          <w:sz w:val="24"/>
          <w:szCs w:val="24"/>
        </w:rPr>
        <w:t>GGCCAACCTCCCACCCTTGTCTCTATACACCTGTTG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CTTTGGCGGGCCCACCGGGGCCACCCGGTCGCCGGGGGACG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TTTGTCCCCGGGCCCGCGCCCGCCGAAGCGCCCTGTGAACCC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TGATGAAGATGGACTGTCTGAGTACCATGAAAATTGTCAAA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ACTTTCAACAATGGATCTCTTGGTTCCGGCATCGATGAAGAA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CGCAGCGAAATGCGATAAGTAATGTGAATTGCAGAATTCCG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TGAATCATCGAATCTTTGAACGCACATTGCGCCCCCTGGCAT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TCCGGGGGGCATGCCTGTCCGAGCGTCATTTCTGCCCTCAAG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CACGGCTTGTGTGTTGGGTGTGGTCCCTCCGGGGACCTGCCC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GAAAGGCAGCGGCGACGTCCGTCTGGTCCTCGAGCGTATGG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GGCTCTGTCACTCGCTCGGGAAGGACCTGCGGGGGTTGGTC</w:t>
      </w:r>
    </w:p>
    <w:p w:rsidR="00BB1022" w:rsidRPr="000971A8" w:rsidRDefault="00BB1022" w:rsidP="00BB1022">
      <w:pPr>
        <w:widowControl/>
        <w:spacing w:line="36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0971A8">
        <w:rPr>
          <w:rFonts w:ascii="Times New Roman" w:hAnsi="Times New Roman"/>
          <w:kern w:val="0"/>
          <w:sz w:val="24"/>
          <w:szCs w:val="24"/>
        </w:rPr>
        <w:t>ACCACCATATTTACCACGGTTGACCTCGGATCAGGTAGGAGT</w:t>
      </w:r>
    </w:p>
    <w:p w:rsidR="0052043C" w:rsidRPr="00BB1022" w:rsidRDefault="00BB1022" w:rsidP="00BB1022">
      <w:r w:rsidRPr="000971A8">
        <w:rPr>
          <w:rFonts w:ascii="Times New Roman" w:hAnsi="Times New Roman"/>
          <w:kern w:val="0"/>
          <w:sz w:val="24"/>
          <w:szCs w:val="24"/>
        </w:rPr>
        <w:t>TACCCGCTGAACTTAAGCATAT</w:t>
      </w:r>
      <w:r w:rsidRPr="001726C6">
        <w:rPr>
          <w:rFonts w:ascii="Times New Roman" w:hAnsi="Times New Roman"/>
          <w:kern w:val="0"/>
          <w:sz w:val="24"/>
          <w:szCs w:val="24"/>
        </w:rPr>
        <w:t>CTA</w:t>
      </w:r>
    </w:p>
    <w:sectPr w:rsidR="0052043C" w:rsidRPr="00BB1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043C" w:rsidRDefault="0052043C" w:rsidP="00BB1022">
      <w:r>
        <w:separator/>
      </w:r>
    </w:p>
  </w:endnote>
  <w:endnote w:type="continuationSeparator" w:id="1">
    <w:p w:rsidR="0052043C" w:rsidRDefault="0052043C" w:rsidP="00BB10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043C" w:rsidRDefault="0052043C" w:rsidP="00BB1022">
      <w:r>
        <w:separator/>
      </w:r>
    </w:p>
  </w:footnote>
  <w:footnote w:type="continuationSeparator" w:id="1">
    <w:p w:rsidR="0052043C" w:rsidRDefault="0052043C" w:rsidP="00BB10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1022"/>
    <w:rsid w:val="0052043C"/>
    <w:rsid w:val="00BB1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1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10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1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10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>中国石油大学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7-05T09:49:00Z</dcterms:created>
  <dcterms:modified xsi:type="dcterms:W3CDTF">2017-07-05T09:52:00Z</dcterms:modified>
</cp:coreProperties>
</file>